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A2393" w14:textId="77777777" w:rsidR="00270467" w:rsidRDefault="00270467" w:rsidP="00270467">
      <w:pPr>
        <w:pStyle w:val="Brdtekst1"/>
        <w:spacing w:line="480" w:lineRule="auto"/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</w:pPr>
      <w:proofErr w:type="spellStart"/>
      <w:r w:rsidRPr="00B179D7"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  <w:t>Supporting</w:t>
      </w:r>
      <w:proofErr w:type="spellEnd"/>
      <w:r w:rsidRPr="00B179D7"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  <w:t xml:space="preserve"> </w:t>
      </w:r>
      <w:proofErr w:type="spellStart"/>
      <w:r w:rsidRPr="00B179D7"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  <w:t>Information</w:t>
      </w:r>
      <w:proofErr w:type="spellEnd"/>
      <w:r w:rsidRPr="00B179D7"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  <w:t xml:space="preserve"> </w:t>
      </w:r>
    </w:p>
    <w:p w14:paraId="7743A0B5" w14:textId="00D98AD4" w:rsidR="00270467" w:rsidRPr="00270467" w:rsidRDefault="00131D9A" w:rsidP="00270467">
      <w:pPr>
        <w:pStyle w:val="Brdtekst1"/>
        <w:spacing w:line="480" w:lineRule="auto"/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</w:pPr>
      <w:proofErr w:type="spellStart"/>
      <w:r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>Table</w:t>
      </w:r>
      <w:proofErr w:type="spellEnd"/>
      <w:r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 xml:space="preserve"> S2</w:t>
      </w:r>
      <w:r w:rsidR="00270467" w:rsidRPr="00270467"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 xml:space="preserve">. </w:t>
      </w:r>
      <w:proofErr w:type="spellStart"/>
      <w:r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>Antibodies</w:t>
      </w:r>
      <w:proofErr w:type="spellEnd"/>
      <w:r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>used</w:t>
      </w:r>
      <w:proofErr w:type="spellEnd"/>
      <w:r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 xml:space="preserve"> in </w:t>
      </w:r>
      <w:proofErr w:type="spellStart"/>
      <w:r>
        <w:rPr>
          <w:rFonts w:ascii="Times New Roman" w:hAnsi="Times New Roman" w:cs="Times New Roman"/>
          <w:b/>
          <w:color w:val="262626"/>
          <w:sz w:val="24"/>
          <w:szCs w:val="24"/>
          <w:u w:color="262626"/>
          <w:lang w:val="es-ES_tradnl"/>
        </w:rPr>
        <w:t>Immunohistochemistry</w:t>
      </w:r>
      <w:proofErr w:type="spellEnd"/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1903"/>
        <w:gridCol w:w="1395"/>
        <w:gridCol w:w="1555"/>
        <w:gridCol w:w="2802"/>
        <w:gridCol w:w="1026"/>
      </w:tblGrid>
      <w:tr w:rsidR="00131D9A" w:rsidRPr="00187582" w14:paraId="6FD58713" w14:textId="77777777" w:rsidTr="00B06661">
        <w:trPr>
          <w:trHeight w:val="220"/>
        </w:trPr>
        <w:tc>
          <w:tcPr>
            <w:tcW w:w="485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727E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Table S2. Antibodies used in immunohistochemistry </w:t>
            </w:r>
          </w:p>
        </w:tc>
        <w:tc>
          <w:tcPr>
            <w:tcW w:w="28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49CE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82B65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 </w:t>
            </w:r>
          </w:p>
        </w:tc>
      </w:tr>
      <w:tr w:rsidR="00131D9A" w:rsidRPr="00187582" w14:paraId="0ACB3FB2" w14:textId="77777777" w:rsidTr="00B06661">
        <w:trPr>
          <w:trHeight w:val="220"/>
        </w:trPr>
        <w:tc>
          <w:tcPr>
            <w:tcW w:w="1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BC562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ANTIBODY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02694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CLONE /CODE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4DDD8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HOST</w:t>
            </w:r>
          </w:p>
        </w:tc>
        <w:tc>
          <w:tcPr>
            <w:tcW w:w="2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F9ED5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PROVIDER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D127E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DILUTION</w:t>
            </w:r>
          </w:p>
        </w:tc>
      </w:tr>
      <w:tr w:rsidR="00131D9A" w:rsidRPr="00187582" w14:paraId="2D661861" w14:textId="77777777" w:rsidTr="00B06661">
        <w:trPr>
          <w:trHeight w:val="200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753ED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Chromogranin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 A (</w:t>
            </w: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CgA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70C8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A0430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27FA7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Polyclonal Rabbit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7D8B9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ako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 Denmark A/S, </w:t>
            </w: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lostrup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, Denmar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20DBE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1:2000</w:t>
            </w:r>
          </w:p>
        </w:tc>
      </w:tr>
      <w:tr w:rsidR="00131D9A" w:rsidRPr="00187582" w14:paraId="13DB0A54" w14:textId="77777777" w:rsidTr="00B06661">
        <w:trPr>
          <w:trHeight w:val="200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1F982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ynaptophys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D9E0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vp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 88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C4490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onoclonal 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F083A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Novestra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 Ltd, Newcastle, U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B7096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1:50</w:t>
            </w:r>
          </w:p>
        </w:tc>
      </w:tr>
      <w:tr w:rsidR="00131D9A" w:rsidRPr="00187582" w14:paraId="026090E8" w14:textId="77777777" w:rsidTr="00B06661">
        <w:trPr>
          <w:trHeight w:val="200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7F834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eroton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CBDD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5H7-H209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EC97B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onoclonal 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4589D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ako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 Denmark A/S, </w:t>
            </w: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lostrup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, Denmar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84C36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1:20</w:t>
            </w:r>
          </w:p>
        </w:tc>
      </w:tr>
      <w:tr w:rsidR="00131D9A" w:rsidRPr="00187582" w14:paraId="26379E1A" w14:textId="77777777" w:rsidTr="00B06661">
        <w:trPr>
          <w:trHeight w:val="200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3CD3A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Ki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05B6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IB1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8E736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onoclonal 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B097C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ako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 Denmark A/S, </w:t>
            </w: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lostrup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, Denmar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7D874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1:100</w:t>
            </w:r>
          </w:p>
        </w:tc>
      </w:tr>
      <w:tr w:rsidR="00131D9A" w:rsidRPr="00187582" w14:paraId="4B3E3E87" w14:textId="77777777" w:rsidTr="00B06661">
        <w:trPr>
          <w:trHeight w:val="200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91B9E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gram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p53</w:t>
            </w:r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63DF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0-7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55C4B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onoclonal 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293DF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ako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 Denmark A/S, </w:t>
            </w: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lostrup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, Denmar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F97C6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1:200</w:t>
            </w:r>
          </w:p>
        </w:tc>
      </w:tr>
      <w:tr w:rsidR="00131D9A" w:rsidRPr="00187582" w14:paraId="3DD884E6" w14:textId="77777777" w:rsidTr="00B06661">
        <w:trPr>
          <w:trHeight w:val="200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19257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UC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F085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E29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2DAC9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onoclonal 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01AE6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ako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 Denmark A/S, </w:t>
            </w: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lostrup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, Denmar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4C723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1:50</w:t>
            </w:r>
          </w:p>
        </w:tc>
      </w:tr>
      <w:tr w:rsidR="00131D9A" w:rsidRPr="00187582" w14:paraId="5AB025D8" w14:textId="77777777" w:rsidTr="00B06661">
        <w:trPr>
          <w:trHeight w:val="200"/>
        </w:trPr>
        <w:tc>
          <w:tcPr>
            <w:tcW w:w="19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F36B5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UC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9EB6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CCP58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F879C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onoclonal 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216D5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ako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 xml:space="preserve"> Denmark A/S, </w:t>
            </w: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lostrup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, Denmar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2B4D6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1:150</w:t>
            </w:r>
          </w:p>
        </w:tc>
      </w:tr>
      <w:tr w:rsidR="00131D9A" w:rsidRPr="00187582" w14:paraId="0FF6C7C4" w14:textId="77777777" w:rsidTr="00B06661">
        <w:trPr>
          <w:trHeight w:val="220"/>
        </w:trPr>
        <w:tc>
          <w:tcPr>
            <w:tcW w:w="19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8C0D6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urviv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A4C4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2463-1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FB092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onoclonal Rabbit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5A1CF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proofErr w:type="spellStart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Epitomics</w:t>
            </w:r>
            <w:proofErr w:type="spellEnd"/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, Burlingame, US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D7B0F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1:100</w:t>
            </w:r>
          </w:p>
        </w:tc>
      </w:tr>
      <w:tr w:rsidR="00131D9A" w:rsidRPr="00187582" w14:paraId="6DBF8BBD" w14:textId="77777777" w:rsidTr="00B06661">
        <w:trPr>
          <w:trHeight w:val="360"/>
        </w:trPr>
        <w:tc>
          <w:tcPr>
            <w:tcW w:w="8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7177" w14:textId="77777777" w:rsidR="00131D9A" w:rsidRPr="00187582" w:rsidRDefault="00131D9A" w:rsidP="00B06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</w:pPr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Formalin-fixed paraffin-embedded tissue samples were cut at 4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μm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 thick sections and mounted on coated slides (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Dako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 Flex IHC microscope slides™,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Glostrup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, Denmark). To remove the paraffin EZ-prep from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Ventana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© (Tucson, USA) was used. Afterwards slides were pretreated with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Ventana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 CC1™ (cell conditioning pH8.5) for 64 min. and incubated with antibody 32 min./36°C diluted 1:100 in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Dako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antibodydiluent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 S2022™ in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Ventana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 Benchmark Ultra™. The reaction was visualized by using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Ventana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 Ultra View DAB-kit™. Afterwards the sections were counterstained with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Ventana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 xml:space="preserve"> </w:t>
            </w:r>
            <w:proofErr w:type="spellStart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Haematoxylin</w:t>
            </w:r>
            <w:proofErr w:type="spellEnd"/>
            <w:r w:rsidRPr="00187582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</w:rPr>
              <w:t>™ for 8 min.</w:t>
            </w:r>
          </w:p>
        </w:tc>
      </w:tr>
    </w:tbl>
    <w:p w14:paraId="3EE0907C" w14:textId="77777777" w:rsidR="00270467" w:rsidRPr="00B179D7" w:rsidRDefault="00270467" w:rsidP="00270467">
      <w:pPr>
        <w:pStyle w:val="Brdtekst1"/>
        <w:spacing w:line="480" w:lineRule="auto"/>
        <w:rPr>
          <w:rFonts w:ascii="Times New Roman" w:hAnsi="Times New Roman" w:cs="Times New Roman"/>
          <w:b/>
          <w:color w:val="262626"/>
          <w:sz w:val="40"/>
          <w:szCs w:val="40"/>
          <w:u w:color="262626"/>
          <w:lang w:val="es-ES_tradnl"/>
        </w:rPr>
      </w:pPr>
      <w:bookmarkStart w:id="0" w:name="_GoBack"/>
      <w:bookmarkEnd w:id="0"/>
    </w:p>
    <w:p w14:paraId="4813C04F" w14:textId="77777777" w:rsidR="003B5D33" w:rsidRDefault="003B5D33"/>
    <w:sectPr w:rsidR="003B5D33" w:rsidSect="003651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0A0"/>
    <w:rsid w:val="00131D9A"/>
    <w:rsid w:val="00270467"/>
    <w:rsid w:val="00365101"/>
    <w:rsid w:val="003B5D33"/>
    <w:rsid w:val="00B8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D9E0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04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kst1">
    <w:name w:val="Brødtekst1"/>
    <w:rsid w:val="002704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04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kst1">
    <w:name w:val="Brødtekst1"/>
    <w:rsid w:val="002704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Macintosh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olst</dc:creator>
  <cp:keywords/>
  <dc:description/>
  <cp:lastModifiedBy>Ingrid Holst</cp:lastModifiedBy>
  <cp:revision>3</cp:revision>
  <dcterms:created xsi:type="dcterms:W3CDTF">2014-12-18T10:54:00Z</dcterms:created>
  <dcterms:modified xsi:type="dcterms:W3CDTF">2014-12-18T10:54:00Z</dcterms:modified>
</cp:coreProperties>
</file>